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963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2409"/>
        <w:gridCol w:w="2409"/>
        <w:gridCol w:w="2411"/>
      </w:tblGrid>
      <w:tr w:rsidR="00E862E0" w:rsidRPr="00E862E0" w:rsidTr="00F25675">
        <w:trPr>
          <w:trHeight w:val="491"/>
        </w:trPr>
        <w:tc>
          <w:tcPr>
            <w:tcW w:w="963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bookmarkStart w:id="0" w:name="_GoBack"/>
            <w:bookmarkEnd w:id="0"/>
          </w:p>
        </w:tc>
      </w:tr>
      <w:tr w:rsidR="00E862E0" w:rsidRPr="00E862E0" w:rsidTr="00F25675">
        <w:trPr>
          <w:trHeight w:val="252"/>
        </w:trPr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Managements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R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vertAlign w:val="superscript"/>
              </w:rPr>
              <w:t>2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F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P</w:t>
            </w:r>
          </w:p>
        </w:tc>
      </w:tr>
      <w:tr w:rsidR="00E862E0" w:rsidRPr="00E862E0" w:rsidTr="00F25675">
        <w:trPr>
          <w:trHeight w:val="274"/>
        </w:trPr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June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</w:p>
        </w:tc>
      </w:tr>
      <w:tr w:rsidR="00E862E0" w:rsidRPr="00E862E0" w:rsidTr="00F25675">
        <w:trPr>
          <w:trHeight w:val="251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proofErr w:type="spellStart"/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Fertiliz</w:t>
            </w:r>
            <w:proofErr w:type="spellEnd"/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b/>
                <w:bCs/>
                <w:color w:val="000000"/>
                <w:sz w:val="22"/>
                <w:u w:color="000000"/>
              </w:rPr>
              <w:t>0.1</w:t>
            </w:r>
            <w:r w:rsidRPr="00E862E0">
              <w:rPr>
                <w:rFonts w:eastAsia="Arial Unicode MS" w:cs="Arial Unicode MS"/>
                <w:b/>
                <w:bCs/>
                <w:color w:val="000000"/>
                <w:sz w:val="22"/>
                <w:u w:color="000000"/>
                <w:lang w:val="zh-TW" w:eastAsia="zh-TW"/>
              </w:rPr>
              <w:t>9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b/>
                <w:bCs/>
                <w:color w:val="000000"/>
                <w:sz w:val="22"/>
                <w:u w:color="000000"/>
              </w:rPr>
              <w:t>2.</w:t>
            </w:r>
            <w:r w:rsidRPr="00E862E0">
              <w:rPr>
                <w:rFonts w:eastAsia="Arial Unicode MS" w:cs="Arial Unicode MS"/>
                <w:b/>
                <w:bCs/>
                <w:color w:val="000000"/>
                <w:sz w:val="22"/>
                <w:u w:color="000000"/>
                <w:lang w:val="zh-TW" w:eastAsia="zh-TW"/>
              </w:rPr>
              <w:t>4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b/>
                <w:bCs/>
                <w:color w:val="000000"/>
                <w:sz w:val="22"/>
                <w:u w:color="000000"/>
              </w:rPr>
              <w:t>0.02</w:t>
            </w:r>
            <w:r w:rsidRPr="00E862E0">
              <w:rPr>
                <w:rFonts w:eastAsia="Arial Unicode MS" w:cs="Arial Unicode MS"/>
                <w:b/>
                <w:bCs/>
                <w:color w:val="000000"/>
                <w:sz w:val="22"/>
                <w:u w:color="000000"/>
                <w:lang w:val="zh-TW" w:eastAsia="zh-TW"/>
              </w:rPr>
              <w:t>0</w:t>
            </w:r>
          </w:p>
        </w:tc>
      </w:tr>
      <w:tr w:rsidR="00E862E0" w:rsidRPr="00E862E0" w:rsidTr="00F25675">
        <w:trPr>
          <w:trHeight w:val="251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Veget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12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1.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4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185</w:t>
            </w:r>
          </w:p>
        </w:tc>
      </w:tr>
      <w:tr w:rsidR="00E862E0" w:rsidRPr="00E862E0" w:rsidTr="00F25675">
        <w:trPr>
          <w:trHeight w:val="491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CN"/>
              </w:rPr>
              <w:t>Fertilization × Veget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b/>
                <w:bCs/>
                <w:color w:val="000000"/>
                <w:sz w:val="22"/>
                <w:u w:color="000000"/>
              </w:rPr>
              <w:t>0.</w:t>
            </w:r>
            <w:r w:rsidRPr="00E862E0">
              <w:rPr>
                <w:rFonts w:eastAsia="Arial Unicode MS" w:cs="Arial Unicode MS"/>
                <w:b/>
                <w:bCs/>
                <w:color w:val="000000"/>
                <w:sz w:val="22"/>
                <w:u w:color="000000"/>
                <w:lang w:val="zh-TW" w:eastAsia="zh-TW"/>
              </w:rPr>
              <w:t>22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b/>
                <w:bCs/>
                <w:color w:val="000000"/>
                <w:sz w:val="22"/>
                <w:u w:color="000000"/>
                <w:lang w:val="zh-TW" w:eastAsia="zh-TW"/>
              </w:rPr>
              <w:t>2.9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b/>
                <w:bCs/>
                <w:color w:val="000000"/>
                <w:sz w:val="22"/>
                <w:u w:color="000000"/>
                <w:lang w:val="zh-TW" w:eastAsia="zh-TW"/>
              </w:rPr>
              <w:t>0.007</w:t>
            </w:r>
          </w:p>
        </w:tc>
      </w:tr>
      <w:tr w:rsidR="00E862E0" w:rsidRPr="00E862E0" w:rsidTr="00F25675">
        <w:trPr>
          <w:trHeight w:val="254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Augu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</w:p>
        </w:tc>
      </w:tr>
      <w:tr w:rsidR="00E862E0" w:rsidRPr="00E862E0" w:rsidTr="00F25675">
        <w:trPr>
          <w:trHeight w:val="251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Fertiliz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1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3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1.5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077</w:t>
            </w:r>
          </w:p>
        </w:tc>
      </w:tr>
      <w:tr w:rsidR="00E862E0" w:rsidRPr="00E862E0" w:rsidTr="00F25675">
        <w:trPr>
          <w:trHeight w:val="251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Veget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0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7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8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645</w:t>
            </w:r>
          </w:p>
        </w:tc>
      </w:tr>
      <w:tr w:rsidR="00E862E0" w:rsidRPr="00E862E0" w:rsidTr="00F25675">
        <w:trPr>
          <w:trHeight w:val="491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CN"/>
              </w:rPr>
              <w:t>Fertilization × Veget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10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1.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2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224</w:t>
            </w:r>
          </w:p>
        </w:tc>
      </w:tr>
      <w:tr w:rsidR="00E862E0" w:rsidRPr="00E862E0" w:rsidTr="00F25675">
        <w:trPr>
          <w:trHeight w:val="254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Octob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</w:p>
        </w:tc>
      </w:tr>
      <w:tr w:rsidR="00E862E0" w:rsidRPr="00E862E0" w:rsidTr="00F25675">
        <w:trPr>
          <w:trHeight w:val="251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Fertiliz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0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9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1.0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249</w:t>
            </w:r>
          </w:p>
        </w:tc>
      </w:tr>
      <w:tr w:rsidR="00E862E0" w:rsidRPr="00E862E0" w:rsidTr="00F25675">
        <w:trPr>
          <w:trHeight w:val="251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Veget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07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0.8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951</w:t>
            </w:r>
          </w:p>
        </w:tc>
      </w:tr>
      <w:tr w:rsidR="00E862E0" w:rsidRPr="00E862E0" w:rsidTr="00F25675">
        <w:trPr>
          <w:trHeight w:val="491"/>
        </w:trPr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CN"/>
              </w:rPr>
              <w:t>Fertilization × Vegeta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0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9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1.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02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62E0" w:rsidRPr="00E862E0" w:rsidRDefault="00E862E0" w:rsidP="00E862E0">
            <w:pPr>
              <w:widowControl/>
              <w:jc w:val="left"/>
              <w:rPr>
                <w:rFonts w:ascii="Helvetica Neue" w:eastAsia="Arial Unicode MS" w:hAnsi="Helvetica Neue" w:cs="Arial Unicode MS"/>
                <w:color w:val="000000"/>
                <w:sz w:val="22"/>
              </w:rPr>
            </w:pPr>
            <w:r w:rsidRPr="00E862E0">
              <w:rPr>
                <w:rFonts w:eastAsia="Arial Unicode MS" w:cs="Arial Unicode MS"/>
                <w:color w:val="000000"/>
                <w:sz w:val="22"/>
                <w:u w:color="000000"/>
              </w:rPr>
              <w:t>0.3</w:t>
            </w:r>
            <w:r w:rsidRPr="00E862E0">
              <w:rPr>
                <w:rFonts w:eastAsia="Arial Unicode MS" w:cs="Arial Unicode MS"/>
                <w:color w:val="000000"/>
                <w:sz w:val="22"/>
                <w:u w:color="000000"/>
                <w:lang w:val="zh-TW" w:eastAsia="zh-TW"/>
              </w:rPr>
              <w:t>5</w:t>
            </w:r>
          </w:p>
        </w:tc>
      </w:tr>
    </w:tbl>
    <w:p w:rsidR="00116884" w:rsidRDefault="00116884"/>
    <w:sectPr w:rsidR="00116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7942" w:rsidRDefault="00CA7942" w:rsidP="009B1C26">
      <w:r>
        <w:separator/>
      </w:r>
    </w:p>
  </w:endnote>
  <w:endnote w:type="continuationSeparator" w:id="0">
    <w:p w:rsidR="00CA7942" w:rsidRDefault="00CA7942" w:rsidP="009B1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altName w:val="Arial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7942" w:rsidRDefault="00CA7942" w:rsidP="009B1C26">
      <w:r>
        <w:separator/>
      </w:r>
    </w:p>
  </w:footnote>
  <w:footnote w:type="continuationSeparator" w:id="0">
    <w:p w:rsidR="00CA7942" w:rsidRDefault="00CA7942" w:rsidP="009B1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2E0"/>
    <w:rsid w:val="00116884"/>
    <w:rsid w:val="009B1C26"/>
    <w:rsid w:val="00CA7942"/>
    <w:rsid w:val="00E8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610D32-BC71-488D-8DA5-4CFAA923F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E862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9B1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C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C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th</dc:creator>
  <cp:keywords/>
  <dc:description/>
  <cp:lastModifiedBy>lee seth</cp:lastModifiedBy>
  <cp:revision>2</cp:revision>
  <dcterms:created xsi:type="dcterms:W3CDTF">2019-01-25T12:48:00Z</dcterms:created>
  <dcterms:modified xsi:type="dcterms:W3CDTF">2019-01-25T12:52:00Z</dcterms:modified>
</cp:coreProperties>
</file>